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11A" w:rsidRPr="003161D8" w:rsidRDefault="007D7E55">
      <w:pPr>
        <w:rPr>
          <w:rFonts w:ascii="Times New Roman" w:hAnsi="Times New Roman" w:cs="Times New Roman"/>
          <w:b/>
        </w:rPr>
      </w:pPr>
      <w:proofErr w:type="gramStart"/>
      <w:r w:rsidRPr="00FC4C65">
        <w:rPr>
          <w:rFonts w:ascii="Times New Roman" w:hAnsi="Times New Roman" w:cs="Times New Roman"/>
          <w:b/>
        </w:rPr>
        <w:t>S</w:t>
      </w:r>
      <w:r w:rsidR="006854A2">
        <w:rPr>
          <w:rFonts w:ascii="Times New Roman" w:hAnsi="Times New Roman" w:cs="Times New Roman"/>
          <w:b/>
        </w:rPr>
        <w:t>4 Table</w:t>
      </w:r>
      <w:r w:rsidR="0017697C" w:rsidRPr="00FC4C65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="003E7E5C" w:rsidRPr="003161D8">
        <w:rPr>
          <w:rFonts w:ascii="Times New Roman" w:hAnsi="Times New Roman" w:cs="Times New Roman"/>
          <w:b/>
        </w:rPr>
        <w:t>S</w:t>
      </w:r>
      <w:r w:rsidR="00D744B2" w:rsidRPr="003161D8">
        <w:rPr>
          <w:rFonts w:ascii="Times New Roman" w:hAnsi="Times New Roman" w:cs="Times New Roman"/>
          <w:b/>
        </w:rPr>
        <w:t>tatistical analyses</w:t>
      </w:r>
      <w:r w:rsidR="003E7E5C" w:rsidRPr="003161D8">
        <w:rPr>
          <w:rFonts w:ascii="Times New Roman" w:hAnsi="Times New Roman" w:cs="Times New Roman"/>
          <w:b/>
        </w:rPr>
        <w:t xml:space="preserve"> </w:t>
      </w:r>
      <w:r w:rsidR="00515BD0" w:rsidRPr="003161D8">
        <w:rPr>
          <w:rFonts w:ascii="Times New Roman" w:hAnsi="Times New Roman" w:cs="Times New Roman"/>
          <w:b/>
        </w:rPr>
        <w:t xml:space="preserve">to Figure 1-3 summarizing the effect of concentrations on </w:t>
      </w:r>
      <w:r w:rsidR="003E7E5C" w:rsidRPr="003161D8">
        <w:rPr>
          <w:rFonts w:ascii="Times New Roman" w:hAnsi="Times New Roman" w:cs="Times New Roman"/>
          <w:b/>
        </w:rPr>
        <w:t>induction time</w:t>
      </w:r>
      <w:r w:rsidR="00515BD0" w:rsidRPr="003161D8">
        <w:rPr>
          <w:rFonts w:ascii="Times New Roman" w:hAnsi="Times New Roman" w:cs="Times New Roman"/>
          <w:b/>
        </w:rPr>
        <w:t xml:space="preserve"> (deep narcosis)</w:t>
      </w:r>
      <w:r w:rsidR="003E7E5C" w:rsidRPr="003161D8">
        <w:rPr>
          <w:rFonts w:ascii="Times New Roman" w:hAnsi="Times New Roman" w:cs="Times New Roman"/>
          <w:b/>
        </w:rPr>
        <w:t xml:space="preserve"> and effect of temperature</w:t>
      </w:r>
      <w:r w:rsidR="00F23649" w:rsidRPr="003161D8">
        <w:rPr>
          <w:rFonts w:ascii="Times New Roman" w:hAnsi="Times New Roman" w:cs="Times New Roman"/>
          <w:b/>
        </w:rPr>
        <w:t>.</w:t>
      </w:r>
      <w:proofErr w:type="gramEnd"/>
      <w:r w:rsidR="00F23649" w:rsidRPr="003161D8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545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1418"/>
        <w:gridCol w:w="992"/>
        <w:gridCol w:w="1276"/>
        <w:gridCol w:w="1275"/>
        <w:gridCol w:w="1276"/>
        <w:gridCol w:w="1418"/>
        <w:gridCol w:w="1134"/>
        <w:gridCol w:w="2693"/>
      </w:tblGrid>
      <w:tr w:rsidR="00BB6ACF" w:rsidRPr="009F14A3" w:rsidTr="005C7083">
        <w:tc>
          <w:tcPr>
            <w:tcW w:w="1702" w:type="dxa"/>
          </w:tcPr>
          <w:p w:rsidR="009F14A3" w:rsidRPr="009F14A3" w:rsidRDefault="009F14A3" w:rsidP="009F14A3">
            <w:pPr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Corresponding Figure</w:t>
            </w:r>
          </w:p>
        </w:tc>
        <w:tc>
          <w:tcPr>
            <w:tcW w:w="1134" w:type="dxa"/>
          </w:tcPr>
          <w:p w:rsidR="009F14A3" w:rsidRPr="009F14A3" w:rsidRDefault="009F14A3">
            <w:pPr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Stat test</w:t>
            </w:r>
            <w:r w:rsidR="009F6737" w:rsidRPr="009F673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9F14A3" w:rsidRPr="009F14A3" w:rsidRDefault="009F14A3">
            <w:pPr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Fish</w:t>
            </w:r>
            <w:r w:rsidR="002166CE">
              <w:rPr>
                <w:rFonts w:ascii="Times New Roman" w:hAnsi="Times New Roman" w:cs="Times New Roman"/>
                <w:b/>
              </w:rPr>
              <w:t xml:space="preserve"> </w:t>
            </w:r>
            <w:r w:rsidRPr="009F14A3">
              <w:rPr>
                <w:rFonts w:ascii="Times New Roman" w:hAnsi="Times New Roman" w:cs="Times New Roman"/>
                <w:b/>
              </w:rPr>
              <w:t>Size</w:t>
            </w:r>
            <w:r w:rsidR="002166CE">
              <w:rPr>
                <w:rFonts w:ascii="Times New Roman" w:hAnsi="Times New Roman" w:cs="Times New Roman"/>
                <w:b/>
              </w:rPr>
              <w:t xml:space="preserve"> </w:t>
            </w:r>
            <w:r w:rsidRPr="009F14A3"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1418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Anaesthetic</w:t>
            </w:r>
          </w:p>
        </w:tc>
        <w:tc>
          <w:tcPr>
            <w:tcW w:w="992" w:type="dxa"/>
          </w:tcPr>
          <w:p w:rsidR="009F14A3" w:rsidRPr="009F14A3" w:rsidRDefault="009F14A3" w:rsidP="002166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Temp</w:t>
            </w:r>
            <w:r w:rsidR="002166CE">
              <w:rPr>
                <w:rFonts w:ascii="Times New Roman" w:hAnsi="Times New Roman" w:cs="Times New Roman"/>
                <w:b/>
              </w:rPr>
              <w:t xml:space="preserve">  </w:t>
            </w:r>
            <w:r w:rsidRPr="009F14A3">
              <w:rPr>
                <w:rFonts w:ascii="Times New Roman" w:hAnsi="Times New Roman" w:cs="Times New Roman"/>
                <w:b/>
              </w:rPr>
              <w:t>(</w:t>
            </w:r>
            <w:r w:rsidRPr="009F14A3">
              <w:rPr>
                <w:rFonts w:ascii="Times New Roman" w:hAnsi="Times New Roman" w:cs="Times New Roman"/>
                <w:b/>
              </w:rPr>
              <w:sym w:font="Symbol" w:char="F0B0"/>
            </w:r>
            <w:bookmarkStart w:id="0" w:name="_GoBack"/>
            <w:bookmarkEnd w:id="0"/>
            <w:r w:rsidRPr="009F14A3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6379" w:type="dxa"/>
            <w:gridSpan w:val="5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Induction time</w:t>
            </w:r>
          </w:p>
        </w:tc>
        <w:tc>
          <w:tcPr>
            <w:tcW w:w="2693" w:type="dxa"/>
          </w:tcPr>
          <w:p w:rsidR="009F14A3" w:rsidRPr="009F14A3" w:rsidRDefault="009F14A3">
            <w:pPr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BB6ACF" w:rsidRPr="009F14A3" w:rsidTr="005C7083">
        <w:tc>
          <w:tcPr>
            <w:tcW w:w="1702" w:type="dxa"/>
          </w:tcPr>
          <w:p w:rsidR="009F14A3" w:rsidRPr="009F14A3" w:rsidRDefault="009F14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F14A3" w:rsidRPr="009F14A3" w:rsidRDefault="009F14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F14A3" w:rsidRPr="009F14A3" w:rsidRDefault="009F14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5"/>
          </w:tcPr>
          <w:p w:rsidR="009F14A3" w:rsidRPr="009F14A3" w:rsidRDefault="002926FB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esthetic concentration</w:t>
            </w:r>
            <w:r w:rsidR="009F14A3" w:rsidRPr="009F14A3">
              <w:rPr>
                <w:rFonts w:ascii="Times New Roman" w:hAnsi="Times New Roman" w:cs="Times New Roman"/>
                <w:b/>
              </w:rPr>
              <w:t xml:space="preserve"> (mg</w:t>
            </w:r>
            <w:r w:rsidR="006854A2">
              <w:rPr>
                <w:rFonts w:ascii="Times New Roman" w:hAnsi="Times New Roman" w:cs="Times New Roman"/>
                <w:b/>
              </w:rPr>
              <w:t xml:space="preserve"> </w:t>
            </w:r>
            <w:r w:rsidR="009F14A3" w:rsidRPr="009F14A3">
              <w:rPr>
                <w:rFonts w:ascii="Times New Roman" w:hAnsi="Times New Roman" w:cs="Times New Roman"/>
                <w:b/>
              </w:rPr>
              <w:t>L</w:t>
            </w:r>
            <w:r w:rsidR="009F14A3" w:rsidRPr="009F14A3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="009F14A3" w:rsidRPr="009F14A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</w:tcPr>
          <w:p w:rsidR="009F14A3" w:rsidRPr="009F14A3" w:rsidRDefault="009F14A3" w:rsidP="00AB4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ACF" w:rsidRPr="009F14A3" w:rsidTr="005C7083">
        <w:tc>
          <w:tcPr>
            <w:tcW w:w="1702" w:type="dxa"/>
          </w:tcPr>
          <w:p w:rsidR="009F14A3" w:rsidRPr="009F14A3" w:rsidRDefault="009F14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F14A3" w:rsidRPr="009F14A3" w:rsidRDefault="009F14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F14A3" w:rsidRPr="009F14A3" w:rsidRDefault="009F14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275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276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418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F14A3" w:rsidRPr="009F14A3" w:rsidRDefault="009F14A3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9F14A3" w:rsidRPr="009F14A3" w:rsidRDefault="009F14A3">
            <w:pPr>
              <w:rPr>
                <w:rFonts w:ascii="Times New Roman" w:hAnsi="Times New Roman" w:cs="Times New Roman"/>
              </w:rPr>
            </w:pPr>
          </w:p>
        </w:tc>
      </w:tr>
      <w:tr w:rsidR="00715614" w:rsidRPr="009F14A3" w:rsidTr="005C7083">
        <w:tc>
          <w:tcPr>
            <w:tcW w:w="1702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134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KW</w:t>
            </w:r>
            <w:r w:rsidR="00EE1D10">
              <w:rPr>
                <w:rFonts w:ascii="Times New Roman" w:hAnsi="Times New Roman" w:cs="Times New Roman"/>
              </w:rPr>
              <w:t xml:space="preserve"> (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2" w:type="dxa"/>
          </w:tcPr>
          <w:p w:rsidR="00715614" w:rsidRPr="009F14A3" w:rsidRDefault="00715614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715614" w:rsidRPr="009F14A3" w:rsidRDefault="00EE1D10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715614" w:rsidRPr="009F14A3" w:rsidRDefault="00715614" w:rsidP="00EE1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82F6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EE1D10">
              <w:rPr>
                <w:rFonts w:ascii="Times New Roman" w:hAnsi="Times New Roman" w:cs="Times New Roman"/>
              </w:rPr>
              <w:t>18.7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0</w:t>
            </w:r>
            <w:r w:rsidR="00142E20">
              <w:rPr>
                <w:rFonts w:ascii="Times New Roman" w:hAnsi="Times New Roman" w:cs="Times New Roman"/>
              </w:rPr>
              <w:t>.0</w:t>
            </w:r>
            <w:r w:rsidR="00217C1A">
              <w:rPr>
                <w:rFonts w:ascii="Times New Roman" w:hAnsi="Times New Roman" w:cs="Times New Roman"/>
              </w:rPr>
              <w:t>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715614" w:rsidRPr="009F14A3" w:rsidTr="005C7083">
        <w:tc>
          <w:tcPr>
            <w:tcW w:w="1702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1134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2" w:type="dxa"/>
          </w:tcPr>
          <w:p w:rsidR="00715614" w:rsidRPr="009F14A3" w:rsidRDefault="00715614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715614" w:rsidRPr="009F14A3" w:rsidRDefault="00EE1D10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8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715614" w:rsidRPr="009F14A3" w:rsidRDefault="00715614" w:rsidP="00B95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82F6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15</w:t>
            </w:r>
            <w:r w:rsidR="00B95A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616 </w:t>
            </w:r>
            <w:r w:rsidRPr="009F14A3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2E20">
              <w:rPr>
                <w:rFonts w:ascii="Times New Roman" w:hAnsi="Times New Roman" w:cs="Times New Roman"/>
              </w:rPr>
              <w:t>0.</w:t>
            </w:r>
            <w:r w:rsidR="00217C1A">
              <w:rPr>
                <w:rFonts w:ascii="Times New Roman" w:hAnsi="Times New Roman" w:cs="Times New Roman"/>
              </w:rPr>
              <w:t>0</w:t>
            </w:r>
            <w:r w:rsidR="00142E20">
              <w:rPr>
                <w:rFonts w:ascii="Times New Roman" w:hAnsi="Times New Roman" w:cs="Times New Roman"/>
              </w:rPr>
              <w:t>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715614" w:rsidRPr="009F14A3" w:rsidTr="005C7083">
        <w:tc>
          <w:tcPr>
            <w:tcW w:w="1702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 vs 1F</w:t>
            </w:r>
          </w:p>
        </w:tc>
        <w:tc>
          <w:tcPr>
            <w:tcW w:w="1134" w:type="dxa"/>
          </w:tcPr>
          <w:p w:rsidR="00715614" w:rsidRPr="009F14A3" w:rsidRDefault="002926F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2" w:type="dxa"/>
          </w:tcPr>
          <w:p w:rsidR="00715614" w:rsidRPr="009F14A3" w:rsidRDefault="00715614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6" w:type="dxa"/>
          </w:tcPr>
          <w:p w:rsidR="00715614" w:rsidRPr="009F14A3" w:rsidRDefault="00715614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61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12</w:t>
            </w:r>
          </w:p>
        </w:tc>
        <w:tc>
          <w:tcPr>
            <w:tcW w:w="1275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715614" w:rsidRPr="009F14A3" w:rsidRDefault="00715614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8</w:t>
            </w:r>
            <w:r w:rsidR="009A25C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14</w:t>
            </w:r>
          </w:p>
        </w:tc>
        <w:tc>
          <w:tcPr>
            <w:tcW w:w="1418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715614" w:rsidRPr="009F14A3" w:rsidTr="005C7083">
        <w:tc>
          <w:tcPr>
            <w:tcW w:w="1702" w:type="dxa"/>
          </w:tcPr>
          <w:p w:rsidR="00715614" w:rsidRPr="009F14A3" w:rsidRDefault="007156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15614" w:rsidRPr="009F14A3" w:rsidRDefault="007156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15614" w:rsidRPr="009F14A3" w:rsidRDefault="00715614" w:rsidP="003C4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275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276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400</w:t>
            </w:r>
          </w:p>
        </w:tc>
        <w:tc>
          <w:tcPr>
            <w:tcW w:w="1418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800</w:t>
            </w:r>
          </w:p>
        </w:tc>
        <w:tc>
          <w:tcPr>
            <w:tcW w:w="1134" w:type="dxa"/>
          </w:tcPr>
          <w:p w:rsidR="00715614" w:rsidRPr="009F14A3" w:rsidRDefault="00715614" w:rsidP="003C48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4A3">
              <w:rPr>
                <w:rFonts w:ascii="Times New Roman" w:hAnsi="Times New Roman" w:cs="Times New Roman"/>
                <w:b/>
              </w:rPr>
              <w:t>1600</w:t>
            </w:r>
          </w:p>
        </w:tc>
        <w:tc>
          <w:tcPr>
            <w:tcW w:w="2693" w:type="dxa"/>
          </w:tcPr>
          <w:p w:rsidR="00715614" w:rsidRPr="009F14A3" w:rsidRDefault="00715614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134" w:type="dxa"/>
          </w:tcPr>
          <w:p w:rsidR="00315231" w:rsidRPr="009F14A3" w:rsidRDefault="00315231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93" w:type="dxa"/>
          </w:tcPr>
          <w:p w:rsidR="00315231" w:rsidRPr="009F14A3" w:rsidRDefault="00315231" w:rsidP="00142E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4,49</w:t>
            </w:r>
            <w:r>
              <w:rPr>
                <w:rFonts w:ascii="Times New Roman" w:hAnsi="Times New Roman" w:cs="Times New Roman"/>
              </w:rPr>
              <w:t xml:space="preserve"> = 157.734</w:t>
            </w:r>
            <w:r w:rsidRPr="009F14A3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1134" w:type="dxa"/>
          </w:tcPr>
          <w:p w:rsidR="00315231" w:rsidRPr="009F14A3" w:rsidRDefault="00315231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93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4,49</w:t>
            </w:r>
            <w:r>
              <w:rPr>
                <w:rFonts w:ascii="Times New Roman" w:hAnsi="Times New Roman" w:cs="Times New Roman"/>
              </w:rPr>
              <w:t xml:space="preserve"> = 110.015</w:t>
            </w:r>
            <w:r w:rsidRPr="009F14A3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 vs 1D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6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2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4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 147.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01</w:t>
            </w:r>
          </w:p>
        </w:tc>
        <w:tc>
          <w:tcPr>
            <w:tcW w:w="1418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15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134" w:type="dxa"/>
          </w:tcPr>
          <w:p w:rsidR="00315231" w:rsidRPr="009F14A3" w:rsidRDefault="00315231" w:rsidP="003161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6.5</w:t>
            </w:r>
            <w:r w:rsidR="003161D8"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02</w:t>
            </w:r>
          </w:p>
        </w:tc>
        <w:tc>
          <w:tcPr>
            <w:tcW w:w="2693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14A3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9F14A3" w:rsidRDefault="00315231" w:rsidP="00184114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H</w:t>
            </w:r>
            <w:r w:rsidRPr="009F14A3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 36.161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14A3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9F14A3" w:rsidRDefault="00315231" w:rsidP="003E3592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H</w:t>
            </w:r>
            <w:r w:rsidRPr="009F14A3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 34.458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 vs 1E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6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51.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275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53.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276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5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418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5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9F14A3" w:rsidRDefault="00315231">
            <w:pPr>
              <w:rPr>
                <w:rFonts w:ascii="Times New Roman" w:hAnsi="Times New Roman" w:cs="Times New Roman"/>
              </w:rPr>
            </w:pP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134" w:type="dxa"/>
          </w:tcPr>
          <w:p w:rsidR="00315231" w:rsidRPr="009F14A3" w:rsidRDefault="00F9524E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W (T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F9524E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15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315231" w:rsidRPr="009F14A3" w:rsidRDefault="00F9524E" w:rsidP="003C48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="00315231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1418" w:type="dxa"/>
          </w:tcPr>
          <w:p w:rsidR="00315231" w:rsidRPr="009F14A3" w:rsidRDefault="00F9524E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315231" w:rsidRPr="009F14A3" w:rsidRDefault="00F9524E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93" w:type="dxa"/>
          </w:tcPr>
          <w:p w:rsidR="00315231" w:rsidRPr="009F14A3" w:rsidRDefault="00F9524E" w:rsidP="00F9524E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H</w:t>
            </w:r>
            <w:r w:rsidRPr="009F14A3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= 35.1 </w:t>
            </w:r>
            <w:r w:rsidRPr="009F14A3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W (T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134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93" w:type="dxa"/>
          </w:tcPr>
          <w:p w:rsidR="00315231" w:rsidRPr="009F14A3" w:rsidRDefault="00315231" w:rsidP="00F9524E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H</w:t>
            </w:r>
            <w:r w:rsidRPr="009F14A3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F9524E">
              <w:rPr>
                <w:rFonts w:ascii="Times New Roman" w:hAnsi="Times New Roman" w:cs="Times New Roman"/>
              </w:rPr>
              <w:t xml:space="preserve">45.587 </w:t>
            </w:r>
            <w:r w:rsidRPr="009F14A3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 vs 2C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315231" w:rsidRPr="00424A6E" w:rsidRDefault="00315231" w:rsidP="00825FBA">
            <w:pPr>
              <w:rPr>
                <w:rFonts w:ascii="Times New Roman" w:hAnsi="Times New Roman" w:cs="Times New Roman"/>
              </w:rPr>
            </w:pPr>
            <w:r w:rsidRPr="00424A6E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315231" w:rsidRPr="00424A6E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424A6E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315231" w:rsidRPr="00424A6E" w:rsidRDefault="00315231" w:rsidP="003C4877">
            <w:pPr>
              <w:rPr>
                <w:rFonts w:ascii="Times New Roman" w:hAnsi="Times New Roman" w:cs="Times New Roman"/>
              </w:rPr>
            </w:pPr>
            <w:r w:rsidRPr="00424A6E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6" w:type="dxa"/>
          </w:tcPr>
          <w:p w:rsidR="00315231" w:rsidRPr="00424A6E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424A6E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5" w:type="dxa"/>
          </w:tcPr>
          <w:p w:rsidR="00315231" w:rsidRPr="00424A6E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424A6E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315231" w:rsidRPr="00424A6E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424A6E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418" w:type="dxa"/>
          </w:tcPr>
          <w:p w:rsidR="00315231" w:rsidRPr="00424A6E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 w:rsidRPr="00424A6E">
              <w:rPr>
                <w:rFonts w:ascii="Times New Roman" w:hAnsi="Times New Roman" w:cs="Times New Roman"/>
              </w:rPr>
              <w:t>T = 15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424A6E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134" w:type="dxa"/>
          </w:tcPr>
          <w:p w:rsidR="00315231" w:rsidRPr="00424A6E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 w:rsidRPr="00424A6E">
              <w:rPr>
                <w:rFonts w:ascii="Times New Roman" w:hAnsi="Times New Roman" w:cs="Times New Roman"/>
              </w:rPr>
              <w:t xml:space="preserve">T = </w:t>
            </w:r>
            <w:r w:rsidR="00424A6E" w:rsidRPr="00424A6E">
              <w:rPr>
                <w:rFonts w:ascii="Times New Roman" w:hAnsi="Times New Roman" w:cs="Times New Roman"/>
              </w:rPr>
              <w:t>15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424A6E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2693" w:type="dxa"/>
          </w:tcPr>
          <w:p w:rsidR="00315231" w:rsidRPr="00424A6E" w:rsidRDefault="0031523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315231" w:rsidRPr="00F044A9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F044A9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315231" w:rsidRPr="00F044A9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</w:t>
            </w:r>
            <w:proofErr w:type="spellEnd"/>
          </w:p>
        </w:tc>
        <w:tc>
          <w:tcPr>
            <w:tcW w:w="1418" w:type="dxa"/>
          </w:tcPr>
          <w:p w:rsidR="00315231" w:rsidRPr="00F044A9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315231" w:rsidRPr="00F044A9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F044A9" w:rsidRDefault="00315231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B019DF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24.050</w:t>
            </w:r>
            <w:r w:rsidRPr="00F044A9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F044A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9F14A3" w:rsidRDefault="00315231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B019DF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25.835</w:t>
            </w:r>
            <w:r w:rsidRPr="00F044A9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F044A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 vs 2D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6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 139</w:t>
            </w:r>
            <w:r w:rsidR="009A25C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11</w:t>
            </w:r>
          </w:p>
        </w:tc>
        <w:tc>
          <w:tcPr>
            <w:tcW w:w="1275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 15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276" w:type="dxa"/>
            <w:vAlign w:val="center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418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155</w:t>
            </w:r>
            <w:r w:rsidR="009A25CA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9F14A3" w:rsidRDefault="00315231">
            <w:pPr>
              <w:rPr>
                <w:rFonts w:ascii="Times New Roman" w:hAnsi="Times New Roman" w:cs="Times New Roman"/>
              </w:rPr>
            </w:pP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9F14A3" w:rsidRDefault="00315231" w:rsidP="005C7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2,14</w:t>
            </w:r>
            <w:r>
              <w:rPr>
                <w:rFonts w:ascii="Times New Roman" w:hAnsi="Times New Roman" w:cs="Times New Roman"/>
              </w:rPr>
              <w:t xml:space="preserve"> = 138.061</w:t>
            </w:r>
            <w:r w:rsidRPr="009F14A3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315231" w:rsidRPr="009F14A3" w:rsidTr="005C7083">
        <w:tc>
          <w:tcPr>
            <w:tcW w:w="1702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134" w:type="dxa"/>
          </w:tcPr>
          <w:p w:rsidR="00315231" w:rsidRPr="009F14A3" w:rsidRDefault="00315231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134" w:type="dxa"/>
          </w:tcPr>
          <w:p w:rsidR="00315231" w:rsidRPr="009F14A3" w:rsidRDefault="00315231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9F14A3" w:rsidRDefault="00315231" w:rsidP="000E7B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0E7B6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,14</w:t>
            </w:r>
            <w:r>
              <w:rPr>
                <w:rFonts w:ascii="Times New Roman" w:hAnsi="Times New Roman" w:cs="Times New Roman"/>
              </w:rPr>
              <w:t xml:space="preserve"> = 50.742</w:t>
            </w:r>
            <w:r w:rsidRPr="009F14A3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315231" w:rsidRPr="009F14A3" w:rsidTr="005C7083">
        <w:tc>
          <w:tcPr>
            <w:tcW w:w="1702" w:type="dxa"/>
            <w:vAlign w:val="center"/>
          </w:tcPr>
          <w:p w:rsidR="00315231" w:rsidRPr="009F14A3" w:rsidRDefault="00315231" w:rsidP="00D24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 vs 3B</w:t>
            </w:r>
          </w:p>
        </w:tc>
        <w:tc>
          <w:tcPr>
            <w:tcW w:w="1134" w:type="dxa"/>
            <w:vAlign w:val="center"/>
          </w:tcPr>
          <w:p w:rsidR="00315231" w:rsidRPr="009F14A3" w:rsidRDefault="00315231" w:rsidP="00D24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  <w:vAlign w:val="center"/>
          </w:tcPr>
          <w:p w:rsidR="00315231" w:rsidRPr="009F14A3" w:rsidRDefault="00315231" w:rsidP="00D24F9F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8" w:type="dxa"/>
            <w:vAlign w:val="center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  <w:vAlign w:val="center"/>
          </w:tcPr>
          <w:p w:rsidR="00315231" w:rsidRPr="009F14A3" w:rsidRDefault="00315231" w:rsidP="003C4877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276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40</w:t>
            </w:r>
            <w:r w:rsidR="009A25C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8</w:t>
            </w:r>
          </w:p>
        </w:tc>
        <w:tc>
          <w:tcPr>
            <w:tcW w:w="1275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38</w:t>
            </w:r>
            <w:r w:rsidR="009A25C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32</w:t>
            </w:r>
          </w:p>
        </w:tc>
        <w:tc>
          <w:tcPr>
            <w:tcW w:w="1276" w:type="dxa"/>
          </w:tcPr>
          <w:p w:rsidR="00315231" w:rsidRPr="009F14A3" w:rsidRDefault="00315231" w:rsidP="009A2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40</w:t>
            </w:r>
            <w:r w:rsidR="009A25C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8</w:t>
            </w:r>
          </w:p>
        </w:tc>
        <w:tc>
          <w:tcPr>
            <w:tcW w:w="1418" w:type="dxa"/>
            <w:vAlign w:val="center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vAlign w:val="center"/>
          </w:tcPr>
          <w:p w:rsidR="00315231" w:rsidRPr="009F14A3" w:rsidRDefault="00315231" w:rsidP="003C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3" w:type="dxa"/>
          </w:tcPr>
          <w:p w:rsidR="00315231" w:rsidRPr="009F14A3" w:rsidRDefault="00315231">
            <w:pPr>
              <w:rPr>
                <w:rFonts w:ascii="Times New Roman" w:hAnsi="Times New Roman" w:cs="Times New Roman"/>
              </w:rPr>
            </w:pPr>
          </w:p>
        </w:tc>
      </w:tr>
    </w:tbl>
    <w:p w:rsidR="00B34FE3" w:rsidRPr="009F6737" w:rsidRDefault="00B34FE3" w:rsidP="009F673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F6737">
        <w:rPr>
          <w:rFonts w:ascii="Times New Roman" w:hAnsi="Times New Roman" w:cs="Times New Roman"/>
          <w:b/>
          <w:sz w:val="18"/>
          <w:szCs w:val="18"/>
          <w:vertAlign w:val="superscript"/>
        </w:rPr>
        <w:t>1</w:t>
      </w:r>
      <w:r w:rsidRPr="009F6737">
        <w:rPr>
          <w:rFonts w:ascii="Times New Roman" w:hAnsi="Times New Roman" w:cs="Times New Roman"/>
          <w:sz w:val="18"/>
          <w:szCs w:val="18"/>
        </w:rPr>
        <w:t>The post hoc tes</w:t>
      </w:r>
      <w:r w:rsidR="009F6737">
        <w:rPr>
          <w:rFonts w:ascii="Times New Roman" w:hAnsi="Times New Roman" w:cs="Times New Roman"/>
          <w:sz w:val="18"/>
          <w:szCs w:val="18"/>
        </w:rPr>
        <w:t>ts are given in the parenthesis, D = Dunn</w:t>
      </w:r>
      <w:r w:rsidR="005049D9">
        <w:rPr>
          <w:rFonts w:ascii="Times New Roman" w:hAnsi="Times New Roman" w:cs="Times New Roman"/>
          <w:sz w:val="18"/>
          <w:szCs w:val="18"/>
        </w:rPr>
        <w:t xml:space="preserve">’s </w:t>
      </w:r>
      <w:proofErr w:type="gramStart"/>
      <w:r w:rsidR="005049D9">
        <w:rPr>
          <w:rFonts w:ascii="Times New Roman" w:hAnsi="Times New Roman" w:cs="Times New Roman"/>
          <w:sz w:val="18"/>
          <w:szCs w:val="18"/>
        </w:rPr>
        <w:t>method</w:t>
      </w:r>
      <w:r w:rsidR="009F6737">
        <w:rPr>
          <w:rFonts w:ascii="Times New Roman" w:hAnsi="Times New Roman" w:cs="Times New Roman"/>
          <w:sz w:val="18"/>
          <w:szCs w:val="18"/>
        </w:rPr>
        <w:t xml:space="preserve"> ,</w:t>
      </w:r>
      <w:proofErr w:type="gramEnd"/>
      <w:r w:rsidR="009F6737">
        <w:rPr>
          <w:rFonts w:ascii="Times New Roman" w:hAnsi="Times New Roman" w:cs="Times New Roman"/>
          <w:sz w:val="18"/>
          <w:szCs w:val="18"/>
        </w:rPr>
        <w:t xml:space="preserve"> T= Tukey test</w:t>
      </w:r>
      <w:r w:rsidR="000E1F57">
        <w:rPr>
          <w:rFonts w:ascii="Times New Roman" w:hAnsi="Times New Roman" w:cs="Times New Roman"/>
          <w:sz w:val="18"/>
          <w:szCs w:val="18"/>
        </w:rPr>
        <w:t>, HS= Holm-</w:t>
      </w:r>
      <w:proofErr w:type="spellStart"/>
      <w:r w:rsidR="000E1F57">
        <w:rPr>
          <w:rFonts w:ascii="Times New Roman" w:hAnsi="Times New Roman" w:cs="Times New Roman"/>
          <w:sz w:val="18"/>
          <w:szCs w:val="18"/>
        </w:rPr>
        <w:t>Sidak</w:t>
      </w:r>
      <w:proofErr w:type="spellEnd"/>
      <w:r w:rsidR="000E1F57">
        <w:rPr>
          <w:rFonts w:ascii="Times New Roman" w:hAnsi="Times New Roman" w:cs="Times New Roman"/>
          <w:sz w:val="18"/>
          <w:szCs w:val="18"/>
        </w:rPr>
        <w:t xml:space="preserve"> method</w:t>
      </w:r>
    </w:p>
    <w:p w:rsidR="00B34FE3" w:rsidRPr="009F6737" w:rsidRDefault="00B34FE3" w:rsidP="009F673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F6737">
        <w:rPr>
          <w:sz w:val="18"/>
          <w:szCs w:val="18"/>
        </w:rPr>
        <w:t>*</w:t>
      </w:r>
      <w:r w:rsidRPr="009F6737">
        <w:rPr>
          <w:rFonts w:ascii="Times New Roman" w:hAnsi="Times New Roman" w:cs="Times New Roman"/>
          <w:sz w:val="18"/>
          <w:szCs w:val="18"/>
        </w:rPr>
        <w:t xml:space="preserve"> </w:t>
      </w:r>
      <w:r w:rsidR="009F6737" w:rsidRPr="009F6737">
        <w:rPr>
          <w:rFonts w:ascii="Times New Roman" w:hAnsi="Times New Roman" w:cs="Times New Roman"/>
          <w:sz w:val="18"/>
          <w:szCs w:val="18"/>
        </w:rPr>
        <w:t xml:space="preserve">To evaluate differences between temperatures, </w:t>
      </w:r>
      <w:r w:rsidRPr="009F6737">
        <w:rPr>
          <w:rFonts w:ascii="Times New Roman" w:hAnsi="Times New Roman" w:cs="Times New Roman"/>
          <w:sz w:val="18"/>
          <w:szCs w:val="18"/>
        </w:rPr>
        <w:t>Mann-Whitney Rank Sum Test (MWRST)</w:t>
      </w:r>
      <w:r w:rsidR="009F6737" w:rsidRPr="009F6737">
        <w:rPr>
          <w:rFonts w:ascii="Times New Roman" w:hAnsi="Times New Roman" w:cs="Times New Roman"/>
          <w:sz w:val="18"/>
          <w:szCs w:val="18"/>
        </w:rPr>
        <w:t xml:space="preserve"> was performed</w:t>
      </w:r>
    </w:p>
    <w:p w:rsidR="00B34FE3" w:rsidRPr="009F6737" w:rsidRDefault="00B34FE3" w:rsidP="009F673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F6737">
        <w:rPr>
          <w:rFonts w:ascii="Times New Roman" w:hAnsi="Times New Roman" w:cs="Times New Roman"/>
          <w:sz w:val="18"/>
          <w:szCs w:val="18"/>
        </w:rPr>
        <w:t>n.s</w:t>
      </w:r>
      <w:proofErr w:type="gramStart"/>
      <w:r w:rsidRPr="009F6737">
        <w:rPr>
          <w:rFonts w:ascii="Times New Roman" w:hAnsi="Times New Roman" w:cs="Times New Roman"/>
          <w:sz w:val="18"/>
          <w:szCs w:val="18"/>
        </w:rPr>
        <w:t>.=</w:t>
      </w:r>
      <w:proofErr w:type="gramEnd"/>
      <w:r w:rsidRPr="009F6737">
        <w:rPr>
          <w:rFonts w:ascii="Times New Roman" w:hAnsi="Times New Roman" w:cs="Times New Roman"/>
          <w:sz w:val="18"/>
          <w:szCs w:val="18"/>
        </w:rPr>
        <w:t xml:space="preserve"> not significant</w:t>
      </w:r>
    </w:p>
    <w:p w:rsidR="003E7E5C" w:rsidRPr="009F6737" w:rsidRDefault="00B34FE3" w:rsidP="009F673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F6737">
        <w:rPr>
          <w:rFonts w:ascii="Times New Roman" w:hAnsi="Times New Roman" w:cs="Times New Roman"/>
          <w:sz w:val="18"/>
          <w:szCs w:val="18"/>
        </w:rPr>
        <w:t>n.d. = not determined (not included in the study)</w:t>
      </w:r>
    </w:p>
    <w:sectPr w:rsidR="003E7E5C" w:rsidRPr="009F6737" w:rsidSect="00142E20">
      <w:pgSz w:w="16838" w:h="11906" w:orient="landscape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B2"/>
    <w:rsid w:val="000816F8"/>
    <w:rsid w:val="000D2DA4"/>
    <w:rsid w:val="000E1F57"/>
    <w:rsid w:val="000E7B64"/>
    <w:rsid w:val="000F5F78"/>
    <w:rsid w:val="00134E31"/>
    <w:rsid w:val="00142E20"/>
    <w:rsid w:val="0017697C"/>
    <w:rsid w:val="00180BB4"/>
    <w:rsid w:val="00184114"/>
    <w:rsid w:val="001D0E52"/>
    <w:rsid w:val="002166CE"/>
    <w:rsid w:val="00217C1A"/>
    <w:rsid w:val="00260FFC"/>
    <w:rsid w:val="002926FB"/>
    <w:rsid w:val="002A51AA"/>
    <w:rsid w:val="00315231"/>
    <w:rsid w:val="003161D8"/>
    <w:rsid w:val="003321CB"/>
    <w:rsid w:val="003C4877"/>
    <w:rsid w:val="003D449D"/>
    <w:rsid w:val="003E7E5C"/>
    <w:rsid w:val="00424A6E"/>
    <w:rsid w:val="00454B97"/>
    <w:rsid w:val="004A2D7D"/>
    <w:rsid w:val="005049D9"/>
    <w:rsid w:val="00515BD0"/>
    <w:rsid w:val="00575A4F"/>
    <w:rsid w:val="005A7590"/>
    <w:rsid w:val="005C7083"/>
    <w:rsid w:val="006854A2"/>
    <w:rsid w:val="006E6C2C"/>
    <w:rsid w:val="00715614"/>
    <w:rsid w:val="007A6460"/>
    <w:rsid w:val="007C143E"/>
    <w:rsid w:val="007D7E55"/>
    <w:rsid w:val="00870BB0"/>
    <w:rsid w:val="00873C81"/>
    <w:rsid w:val="008E64E7"/>
    <w:rsid w:val="00952452"/>
    <w:rsid w:val="0097460C"/>
    <w:rsid w:val="009A25CA"/>
    <w:rsid w:val="009F14A3"/>
    <w:rsid w:val="009F6737"/>
    <w:rsid w:val="00A41AB6"/>
    <w:rsid w:val="00A82F64"/>
    <w:rsid w:val="00A9140B"/>
    <w:rsid w:val="00A97D9A"/>
    <w:rsid w:val="00AA5FF6"/>
    <w:rsid w:val="00AB4C96"/>
    <w:rsid w:val="00B019DF"/>
    <w:rsid w:val="00B15EF2"/>
    <w:rsid w:val="00B34FE3"/>
    <w:rsid w:val="00B95A9A"/>
    <w:rsid w:val="00BB6ACF"/>
    <w:rsid w:val="00C20496"/>
    <w:rsid w:val="00C94A29"/>
    <w:rsid w:val="00CD4195"/>
    <w:rsid w:val="00D12D4C"/>
    <w:rsid w:val="00D174DC"/>
    <w:rsid w:val="00D24F9F"/>
    <w:rsid w:val="00D5239B"/>
    <w:rsid w:val="00D744B2"/>
    <w:rsid w:val="00DA6195"/>
    <w:rsid w:val="00DC46F6"/>
    <w:rsid w:val="00EC345D"/>
    <w:rsid w:val="00EE1D10"/>
    <w:rsid w:val="00EF529B"/>
    <w:rsid w:val="00F23649"/>
    <w:rsid w:val="00F32B67"/>
    <w:rsid w:val="00F9524E"/>
    <w:rsid w:val="00FB311A"/>
    <w:rsid w:val="00FC4C65"/>
    <w:rsid w:val="00FF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i Teien Haugland</dc:creator>
  <cp:lastModifiedBy>Gyri Teien Haugland</cp:lastModifiedBy>
  <cp:revision>4</cp:revision>
  <cp:lastPrinted>2017-04-20T08:32:00Z</cp:lastPrinted>
  <dcterms:created xsi:type="dcterms:W3CDTF">2017-06-01T09:12:00Z</dcterms:created>
  <dcterms:modified xsi:type="dcterms:W3CDTF">2017-06-01T10:24:00Z</dcterms:modified>
</cp:coreProperties>
</file>